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EDE1B" w14:textId="77777777" w:rsidR="0096771B" w:rsidRPr="007B7EF4" w:rsidRDefault="0096771B" w:rsidP="0096771B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0 Table</w:t>
      </w:r>
      <w:r w:rsidRPr="007B7EF4">
        <w:rPr>
          <w:rFonts w:ascii="Times New Roman" w:hAnsi="Times New Roman" w:cs="Times New Roman"/>
          <w:b/>
          <w:lang w:val="en-US"/>
        </w:rPr>
        <w:t>. Factors associated with the loss of the ability to neutralize Omicron BA.1 and/or BA.4-5 between one and six months after immunization (logistic regression)</w:t>
      </w:r>
    </w:p>
    <w:tbl>
      <w:tblPr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1559"/>
        <w:gridCol w:w="1843"/>
        <w:gridCol w:w="992"/>
        <w:gridCol w:w="1985"/>
        <w:gridCol w:w="992"/>
        <w:gridCol w:w="2126"/>
        <w:gridCol w:w="993"/>
      </w:tblGrid>
      <w:tr w:rsidR="0096771B" w:rsidRPr="007B7EF4" w14:paraId="067CAD86" w14:textId="77777777" w:rsidTr="00F12A1C">
        <w:tc>
          <w:tcPr>
            <w:tcW w:w="3256" w:type="dxa"/>
          </w:tcPr>
          <w:p w14:paraId="0DFBB74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0CB225C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=209</w:t>
            </w:r>
          </w:p>
        </w:tc>
        <w:tc>
          <w:tcPr>
            <w:tcW w:w="1559" w:type="dxa"/>
          </w:tcPr>
          <w:p w14:paraId="29605C7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Loss of neutralization</w:t>
            </w:r>
          </w:p>
          <w:p w14:paraId="70C765B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43" w:type="dxa"/>
          </w:tcPr>
          <w:p w14:paraId="2C970C2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rude OR</w:t>
            </w:r>
          </w:p>
          <w:p w14:paraId="39BB18C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</w:tcPr>
          <w:p w14:paraId="59B167F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985" w:type="dxa"/>
          </w:tcPr>
          <w:p w14:paraId="05EF9135" w14:textId="77777777" w:rsidR="0096771B" w:rsidRPr="00D04EE3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04E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sted OR</w:t>
            </w:r>
          </w:p>
          <w:p w14:paraId="52A2637D" w14:textId="77777777" w:rsidR="0096771B" w:rsidRPr="00D04EE3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04E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5% CI)</w:t>
            </w:r>
          </w:p>
          <w:p w14:paraId="3ACF85F5" w14:textId="77777777" w:rsidR="0096771B" w:rsidRPr="00D04EE3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04E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 variables</w:t>
            </w:r>
          </w:p>
        </w:tc>
        <w:tc>
          <w:tcPr>
            <w:tcW w:w="992" w:type="dxa"/>
          </w:tcPr>
          <w:p w14:paraId="4652CFC9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p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126" w:type="dxa"/>
          </w:tcPr>
          <w:p w14:paraId="71FA2C4E" w14:textId="77777777" w:rsidR="0096771B" w:rsidRPr="00F47EFA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47E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sted OR</w:t>
            </w:r>
          </w:p>
          <w:p w14:paraId="2582A7D2" w14:textId="77777777" w:rsidR="0096771B" w:rsidRPr="00F47EFA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47E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5% CI)</w:t>
            </w:r>
          </w:p>
          <w:p w14:paraId="206CE3F4" w14:textId="77777777" w:rsidR="0096771B" w:rsidRPr="00F47EFA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F47E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ckward stepwise</w:t>
            </w:r>
          </w:p>
        </w:tc>
        <w:tc>
          <w:tcPr>
            <w:tcW w:w="993" w:type="dxa"/>
          </w:tcPr>
          <w:p w14:paraId="0C71D81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p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</w:tr>
      <w:tr w:rsidR="0096771B" w:rsidRPr="007B7EF4" w14:paraId="1CC47E3C" w14:textId="77777777" w:rsidTr="00F12A1C">
        <w:tc>
          <w:tcPr>
            <w:tcW w:w="3256" w:type="dxa"/>
          </w:tcPr>
          <w:p w14:paraId="7819B11D" w14:textId="77777777" w:rsidR="0096771B" w:rsidRPr="007B7EF4" w:rsidRDefault="0096771B" w:rsidP="00F12A1C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hAnsi="Times New Roman" w:cs="Times New Roman"/>
                <w:b/>
                <w:bCs/>
                <w:lang w:val="en-US"/>
              </w:rPr>
              <w:t>Previous Infection, N (%)</w:t>
            </w:r>
          </w:p>
          <w:p w14:paraId="0CAC91A9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  <w:p w14:paraId="535CB811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hAnsi="Times New Roman" w:cs="Times New Roman"/>
                <w:b/>
                <w:bCs/>
                <w:lang w:val="en-US"/>
              </w:rPr>
              <w:t>Yes, at M1 only</w:t>
            </w:r>
          </w:p>
          <w:p w14:paraId="270E3C71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hAnsi="Times New Roman" w:cs="Times New Roman"/>
                <w:b/>
                <w:bCs/>
                <w:lang w:val="en-US"/>
              </w:rPr>
              <w:t>Yes, between M1 and M6</w:t>
            </w:r>
          </w:p>
          <w:p w14:paraId="683193D7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hAnsi="Times New Roman" w:cs="Times New Roman"/>
                <w:b/>
                <w:bCs/>
                <w:lang w:val="en-US"/>
              </w:rPr>
              <w:t>Reinfection between M1 and M6</w:t>
            </w:r>
          </w:p>
        </w:tc>
        <w:tc>
          <w:tcPr>
            <w:tcW w:w="850" w:type="dxa"/>
          </w:tcPr>
          <w:p w14:paraId="5101824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1F0FD6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2</w:t>
            </w:r>
          </w:p>
          <w:p w14:paraId="5536E13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8</w:t>
            </w:r>
          </w:p>
          <w:p w14:paraId="356AD1A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7</w:t>
            </w:r>
          </w:p>
          <w:p w14:paraId="5DFA936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559" w:type="dxa"/>
          </w:tcPr>
          <w:p w14:paraId="70F55059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0E184B3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20 (47.6)</w:t>
            </w:r>
          </w:p>
          <w:p w14:paraId="550936CB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0 (17.2)</w:t>
            </w:r>
          </w:p>
          <w:p w14:paraId="5D87F91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2 (5.4)</w:t>
            </w:r>
          </w:p>
          <w:p w14:paraId="446BBE0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3 (4.2)</w:t>
            </w:r>
          </w:p>
        </w:tc>
        <w:tc>
          <w:tcPr>
            <w:tcW w:w="1843" w:type="dxa"/>
          </w:tcPr>
          <w:p w14:paraId="7466B24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2D1C7B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64E7E92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23 (0.09, 0.56)</w:t>
            </w:r>
          </w:p>
          <w:p w14:paraId="2FE7B0E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6 (0.01, 0.24)</w:t>
            </w:r>
          </w:p>
          <w:p w14:paraId="6679F81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5 (0.01, 0.16)</w:t>
            </w:r>
          </w:p>
        </w:tc>
        <w:tc>
          <w:tcPr>
            <w:tcW w:w="992" w:type="dxa"/>
          </w:tcPr>
          <w:p w14:paraId="70304FD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985" w:type="dxa"/>
          </w:tcPr>
          <w:p w14:paraId="0873ED1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625C045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7F1F6E25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9 (0.06, 0.55)</w:t>
            </w:r>
          </w:p>
          <w:p w14:paraId="73D17AE6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6 (0.01, 0.26)</w:t>
            </w:r>
          </w:p>
          <w:p w14:paraId="4664B45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shd w:val="clear" w:color="auto" w:fill="FF99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3 (0.01, 0.14)</w:t>
            </w:r>
          </w:p>
          <w:p w14:paraId="2066CE3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301C35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2126" w:type="dxa"/>
          </w:tcPr>
          <w:p w14:paraId="15AF8C4B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AA5C8C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15134DB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20 (0.07, 0.5</w:t>
            </w:r>
            <w:r>
              <w:rPr>
                <w:rFonts w:ascii="Times New Roman" w:eastAsia="Times New Roman" w:hAnsi="Times New Roman" w:cs="Times New Roman"/>
                <w:b/>
              </w:rPr>
              <w:t>3</w:t>
            </w:r>
            <w:r w:rsidRPr="007B7EF4">
              <w:rPr>
                <w:rFonts w:ascii="Times New Roman" w:eastAsia="Times New Roman" w:hAnsi="Times New Roman" w:cs="Times New Roman"/>
                <w:b/>
              </w:rPr>
              <w:t>)</w:t>
            </w:r>
          </w:p>
          <w:p w14:paraId="2099F2E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6 (0.01, 0.24)</w:t>
            </w:r>
          </w:p>
          <w:p w14:paraId="4D09287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4 (0.01, 0.15)</w:t>
            </w:r>
          </w:p>
        </w:tc>
        <w:tc>
          <w:tcPr>
            <w:tcW w:w="993" w:type="dxa"/>
          </w:tcPr>
          <w:p w14:paraId="73624A2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96771B" w:rsidRPr="007B7EF4" w14:paraId="23C38FC3" w14:textId="77777777" w:rsidTr="00F12A1C">
        <w:tc>
          <w:tcPr>
            <w:tcW w:w="3256" w:type="dxa"/>
          </w:tcPr>
          <w:p w14:paraId="392B8E3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  <w:p w14:paraId="56FB2287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  <w:p w14:paraId="7B687360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50" w:type="dxa"/>
          </w:tcPr>
          <w:p w14:paraId="711F1E0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1CF47E8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19</w:t>
            </w:r>
          </w:p>
          <w:p w14:paraId="1806820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559" w:type="dxa"/>
          </w:tcPr>
          <w:p w14:paraId="4CB5F0F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</w:p>
          <w:p w14:paraId="7AEB4CE9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4 (11.8)</w:t>
            </w:r>
          </w:p>
          <w:p w14:paraId="2FF2848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1 (23.3)</w:t>
            </w:r>
          </w:p>
        </w:tc>
        <w:tc>
          <w:tcPr>
            <w:tcW w:w="1843" w:type="dxa"/>
          </w:tcPr>
          <w:p w14:paraId="05D2E88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72ECFA5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29E0AF8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2.28 (1.10, 4.88)</w:t>
            </w:r>
          </w:p>
        </w:tc>
        <w:tc>
          <w:tcPr>
            <w:tcW w:w="992" w:type="dxa"/>
          </w:tcPr>
          <w:p w14:paraId="2BBBA06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29</w:t>
            </w:r>
          </w:p>
        </w:tc>
        <w:tc>
          <w:tcPr>
            <w:tcW w:w="1985" w:type="dxa"/>
          </w:tcPr>
          <w:p w14:paraId="58060DC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7B4C3EA5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70C439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96 </w:t>
            </w:r>
            <w:r w:rsidRPr="007B7EF4">
              <w:rPr>
                <w:rFonts w:ascii="Times New Roman" w:eastAsia="Times New Roman" w:hAnsi="Times New Roman" w:cs="Times New Roman"/>
                <w:b/>
              </w:rPr>
              <w:t>(1.1</w:t>
            </w:r>
            <w:r>
              <w:rPr>
                <w:rFonts w:ascii="Times New Roman" w:eastAsia="Times New Roman" w:hAnsi="Times New Roman" w:cs="Times New Roman"/>
                <w:b/>
              </w:rPr>
              <w:t>6</w:t>
            </w:r>
            <w:r w:rsidRPr="007B7EF4">
              <w:rPr>
                <w:rFonts w:ascii="Times New Roman" w:eastAsia="Times New Roman" w:hAnsi="Times New Roman" w:cs="Times New Roman"/>
                <w:b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8.03</w:t>
            </w:r>
            <w:r w:rsidRPr="007B7EF4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</w:tcPr>
          <w:p w14:paraId="6C89D73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  <w:r w:rsidRPr="007B7EF4">
              <w:rPr>
                <w:rFonts w:ascii="Times New Roman" w:eastAsia="Times New Roman" w:hAnsi="Times New Roman" w:cs="Times New Roman"/>
                <w:b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</w:rPr>
              <w:t>26</w:t>
            </w:r>
          </w:p>
        </w:tc>
        <w:tc>
          <w:tcPr>
            <w:tcW w:w="2126" w:type="dxa"/>
          </w:tcPr>
          <w:p w14:paraId="7F1321C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1C03378B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42769328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2.64 (1.12, 6.56)</w:t>
            </w:r>
          </w:p>
        </w:tc>
        <w:tc>
          <w:tcPr>
            <w:tcW w:w="993" w:type="dxa"/>
          </w:tcPr>
          <w:p w14:paraId="59F8403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30</w:t>
            </w:r>
          </w:p>
        </w:tc>
      </w:tr>
      <w:tr w:rsidR="0096771B" w:rsidRPr="007B7EF4" w14:paraId="2B8ABE92" w14:textId="77777777" w:rsidTr="00F12A1C">
        <w:tc>
          <w:tcPr>
            <w:tcW w:w="3256" w:type="dxa"/>
          </w:tcPr>
          <w:p w14:paraId="206EFE4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Age (years)</w:t>
            </w:r>
          </w:p>
          <w:p w14:paraId="5D1D22AF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18-39</w:t>
            </w:r>
          </w:p>
          <w:p w14:paraId="41C88551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40-64</w:t>
            </w:r>
          </w:p>
          <w:p w14:paraId="44AF43ED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</w:rPr>
              <w:t>≥65</w:t>
            </w:r>
          </w:p>
        </w:tc>
        <w:tc>
          <w:tcPr>
            <w:tcW w:w="850" w:type="dxa"/>
          </w:tcPr>
          <w:p w14:paraId="12CDAA3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7081F5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6</w:t>
            </w:r>
          </w:p>
          <w:p w14:paraId="0DA7A6F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02</w:t>
            </w:r>
          </w:p>
          <w:p w14:paraId="73BC777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559" w:type="dxa"/>
          </w:tcPr>
          <w:p w14:paraId="203F089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2D3A2B8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4 (5.3)</w:t>
            </w:r>
          </w:p>
          <w:p w14:paraId="2BA3BDB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22 (21.6)</w:t>
            </w:r>
          </w:p>
          <w:p w14:paraId="43B2FF9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9 (29.0)</w:t>
            </w:r>
          </w:p>
        </w:tc>
        <w:tc>
          <w:tcPr>
            <w:tcW w:w="1843" w:type="dxa"/>
          </w:tcPr>
          <w:p w14:paraId="4504D87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65F224E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57F790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4.95 (1.79, 17.53)</w:t>
            </w:r>
          </w:p>
          <w:p w14:paraId="5653E99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7.36 (2.18, 29.38)</w:t>
            </w:r>
          </w:p>
        </w:tc>
        <w:tc>
          <w:tcPr>
            <w:tcW w:w="992" w:type="dxa"/>
          </w:tcPr>
          <w:p w14:paraId="6C347DE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06</w:t>
            </w:r>
          </w:p>
        </w:tc>
        <w:tc>
          <w:tcPr>
            <w:tcW w:w="1985" w:type="dxa"/>
          </w:tcPr>
          <w:p w14:paraId="34CFB88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1FE7CFC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B1A642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01 (2.08, 29.95)</w:t>
            </w:r>
          </w:p>
          <w:p w14:paraId="5E81E13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.01 (2.12, 57.21)</w:t>
            </w:r>
          </w:p>
        </w:tc>
        <w:tc>
          <w:tcPr>
            <w:tcW w:w="992" w:type="dxa"/>
          </w:tcPr>
          <w:p w14:paraId="37AB11F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8</w:t>
            </w:r>
          </w:p>
        </w:tc>
        <w:tc>
          <w:tcPr>
            <w:tcW w:w="2126" w:type="dxa"/>
          </w:tcPr>
          <w:p w14:paraId="38DE0A8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39469AE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64B29E0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5.74 (1.87, 22.19)</w:t>
            </w:r>
          </w:p>
          <w:p w14:paraId="3364B51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7.89 (2.02, 36.13)</w:t>
            </w:r>
          </w:p>
        </w:tc>
        <w:tc>
          <w:tcPr>
            <w:tcW w:w="993" w:type="dxa"/>
          </w:tcPr>
          <w:p w14:paraId="3984826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0.008</w:t>
            </w:r>
          </w:p>
        </w:tc>
      </w:tr>
      <w:tr w:rsidR="0096771B" w:rsidRPr="007B7EF4" w14:paraId="1D4C4660" w14:textId="77777777" w:rsidTr="00F12A1C">
        <w:tc>
          <w:tcPr>
            <w:tcW w:w="3256" w:type="dxa"/>
          </w:tcPr>
          <w:p w14:paraId="04BDC02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  <w:p w14:paraId="7E808AB3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2455F7A1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50" w:type="dxa"/>
          </w:tcPr>
          <w:p w14:paraId="1109A60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A33C39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20</w:t>
            </w:r>
          </w:p>
          <w:p w14:paraId="6EE28E2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559" w:type="dxa"/>
          </w:tcPr>
          <w:p w14:paraId="04737CE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D8A850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 (12.5)</w:t>
            </w:r>
          </w:p>
          <w:p w14:paraId="261D32D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0 (22.5)</w:t>
            </w:r>
          </w:p>
        </w:tc>
        <w:tc>
          <w:tcPr>
            <w:tcW w:w="1843" w:type="dxa"/>
          </w:tcPr>
          <w:p w14:paraId="4934DDF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C332CF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22518F7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.03 (0.98, 4.29)</w:t>
            </w:r>
          </w:p>
        </w:tc>
        <w:tc>
          <w:tcPr>
            <w:tcW w:w="992" w:type="dxa"/>
          </w:tcPr>
          <w:p w14:paraId="2DFACDB6" w14:textId="77777777" w:rsidR="0096771B" w:rsidRPr="003F2089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2089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985" w:type="dxa"/>
          </w:tcPr>
          <w:p w14:paraId="09B2790A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EDA37C5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349A50D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 (0.66, 5.10)</w:t>
            </w:r>
          </w:p>
        </w:tc>
        <w:tc>
          <w:tcPr>
            <w:tcW w:w="992" w:type="dxa"/>
          </w:tcPr>
          <w:p w14:paraId="1F1B2A0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2126" w:type="dxa"/>
          </w:tcPr>
          <w:p w14:paraId="70275E8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16225A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6771B" w:rsidRPr="007B7EF4" w14:paraId="5AE01715" w14:textId="77777777" w:rsidTr="00F12A1C">
        <w:tc>
          <w:tcPr>
            <w:tcW w:w="3256" w:type="dxa"/>
          </w:tcPr>
          <w:p w14:paraId="1234934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  <w:p w14:paraId="060248A3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derweight</w:t>
            </w:r>
          </w:p>
          <w:p w14:paraId="20A939C8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rmal</w:t>
            </w:r>
          </w:p>
          <w:p w14:paraId="171A79B6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verweight</w:t>
            </w:r>
          </w:p>
          <w:p w14:paraId="6DBBFC9A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bese</w:t>
            </w:r>
          </w:p>
        </w:tc>
        <w:tc>
          <w:tcPr>
            <w:tcW w:w="850" w:type="dxa"/>
          </w:tcPr>
          <w:p w14:paraId="5FD696B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66073D9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</w:t>
            </w:r>
          </w:p>
          <w:p w14:paraId="7D491A5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4</w:t>
            </w:r>
          </w:p>
          <w:p w14:paraId="7884FCA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0</w:t>
            </w:r>
          </w:p>
          <w:p w14:paraId="20DEA78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559" w:type="dxa"/>
          </w:tcPr>
          <w:p w14:paraId="18CCE94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081E852B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 (16.7)</w:t>
            </w:r>
          </w:p>
          <w:p w14:paraId="15E7687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2 (18.8)</w:t>
            </w:r>
          </w:p>
          <w:p w14:paraId="699F464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8 (13.3)</w:t>
            </w:r>
          </w:p>
          <w:p w14:paraId="1E587368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14 (17.7)</w:t>
            </w:r>
          </w:p>
        </w:tc>
        <w:tc>
          <w:tcPr>
            <w:tcW w:w="1843" w:type="dxa"/>
          </w:tcPr>
          <w:p w14:paraId="42500D2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416AAF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87 (0.04, 6.06)</w:t>
            </w:r>
          </w:p>
          <w:p w14:paraId="44A9152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259E449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67 (0.24, 1.75)</w:t>
            </w:r>
          </w:p>
          <w:p w14:paraId="43B9A47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93 (0.40, 2.22)</w:t>
            </w:r>
          </w:p>
        </w:tc>
        <w:tc>
          <w:tcPr>
            <w:tcW w:w="992" w:type="dxa"/>
          </w:tcPr>
          <w:p w14:paraId="43E6C2F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985" w:type="dxa"/>
          </w:tcPr>
          <w:p w14:paraId="06D1785D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D032EF9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 (0.02, 10.28)</w:t>
            </w:r>
          </w:p>
          <w:p w14:paraId="6E2DE038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70FFB568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 (0.06, 0.89)</w:t>
            </w:r>
          </w:p>
          <w:p w14:paraId="1CDF5AB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(0.21, 2.30)</w:t>
            </w:r>
          </w:p>
        </w:tc>
        <w:tc>
          <w:tcPr>
            <w:tcW w:w="992" w:type="dxa"/>
          </w:tcPr>
          <w:p w14:paraId="3FA88CD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2126" w:type="dxa"/>
          </w:tcPr>
          <w:p w14:paraId="402F732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760E28C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6771B" w:rsidRPr="007B7EF4" w14:paraId="6D4542CA" w14:textId="77777777" w:rsidTr="00F12A1C">
        <w:tc>
          <w:tcPr>
            <w:tcW w:w="3256" w:type="dxa"/>
          </w:tcPr>
          <w:p w14:paraId="61E2752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munity</w:t>
            </w:r>
          </w:p>
          <w:p w14:paraId="47B4D13A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uropean</w:t>
            </w:r>
          </w:p>
          <w:p w14:paraId="7ECB6E2A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lanesian</w:t>
            </w:r>
          </w:p>
          <w:p w14:paraId="5D4E4821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lynesian</w:t>
            </w:r>
          </w:p>
          <w:p w14:paraId="1F31F208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850" w:type="dxa"/>
          </w:tcPr>
          <w:p w14:paraId="5A1EE0C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DA294F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55</w:t>
            </w:r>
          </w:p>
          <w:p w14:paraId="113919E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9</w:t>
            </w:r>
          </w:p>
          <w:p w14:paraId="56A279EB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0</w:t>
            </w:r>
          </w:p>
          <w:p w14:paraId="322C1A8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559" w:type="dxa"/>
          </w:tcPr>
          <w:p w14:paraId="6102143D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7CF63A5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3 (23.6)</w:t>
            </w:r>
          </w:p>
          <w:p w14:paraId="5A2E719A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 (13.8)</w:t>
            </w:r>
          </w:p>
          <w:p w14:paraId="42C917C8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 (7.5)</w:t>
            </w:r>
          </w:p>
          <w:p w14:paraId="37A230A5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 (17.6)</w:t>
            </w:r>
          </w:p>
        </w:tc>
        <w:tc>
          <w:tcPr>
            <w:tcW w:w="1843" w:type="dxa"/>
          </w:tcPr>
          <w:p w14:paraId="6430ED6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440F67FF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1E157F99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52 (0.13, 1.65)</w:t>
            </w:r>
          </w:p>
          <w:p w14:paraId="39CCE1E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26 (0.06, 0.89)</w:t>
            </w:r>
          </w:p>
          <w:p w14:paraId="040251A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shd w:val="clear" w:color="auto" w:fill="FF9900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69 (0.30, 1.61)</w:t>
            </w:r>
          </w:p>
        </w:tc>
        <w:tc>
          <w:tcPr>
            <w:tcW w:w="992" w:type="dxa"/>
          </w:tcPr>
          <w:p w14:paraId="68033022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985" w:type="dxa"/>
          </w:tcPr>
          <w:p w14:paraId="5D5A7898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2D13CCD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60167FA7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 (0.32, 8.55)</w:t>
            </w:r>
          </w:p>
          <w:p w14:paraId="5A2C1B2F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0.11, 4.19)</w:t>
            </w:r>
          </w:p>
          <w:p w14:paraId="691BBB0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 (0.47, 4.31)</w:t>
            </w:r>
          </w:p>
        </w:tc>
        <w:tc>
          <w:tcPr>
            <w:tcW w:w="992" w:type="dxa"/>
          </w:tcPr>
          <w:p w14:paraId="67E2FD6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126" w:type="dxa"/>
          </w:tcPr>
          <w:p w14:paraId="0A1FDD38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3765270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6771B" w:rsidRPr="007B7EF4" w14:paraId="1D0C1211" w14:textId="77777777" w:rsidTr="00F12A1C">
        <w:tc>
          <w:tcPr>
            <w:tcW w:w="3256" w:type="dxa"/>
          </w:tcPr>
          <w:p w14:paraId="152030C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evel of anti-S IgG at M1</w:t>
            </w:r>
          </w:p>
          <w:p w14:paraId="0EFB08D9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&lt;5.737 AU</w:t>
            </w:r>
          </w:p>
          <w:p w14:paraId="4F8F312A" w14:textId="77777777" w:rsidR="0096771B" w:rsidRPr="007B7EF4" w:rsidRDefault="0096771B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</w:rPr>
              <w:lastRenderedPageBreak/>
              <w:t>≥ 5.737 AU</w:t>
            </w:r>
          </w:p>
        </w:tc>
        <w:tc>
          <w:tcPr>
            <w:tcW w:w="850" w:type="dxa"/>
          </w:tcPr>
          <w:p w14:paraId="435E0B46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9E34F4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  <w:p w14:paraId="706612C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58</w:t>
            </w:r>
          </w:p>
        </w:tc>
        <w:tc>
          <w:tcPr>
            <w:tcW w:w="1559" w:type="dxa"/>
          </w:tcPr>
          <w:p w14:paraId="16EAC239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4729B01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1 (21.6)</w:t>
            </w:r>
          </w:p>
          <w:p w14:paraId="255542B7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lastRenderedPageBreak/>
              <w:t>24 (15.2)</w:t>
            </w:r>
          </w:p>
        </w:tc>
        <w:tc>
          <w:tcPr>
            <w:tcW w:w="1843" w:type="dxa"/>
          </w:tcPr>
          <w:p w14:paraId="52ED3095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06DB69E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</w:t>
            </w:r>
          </w:p>
          <w:p w14:paraId="3C03BA38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lastRenderedPageBreak/>
              <w:t>0.65 (0.30, 1.49)</w:t>
            </w:r>
          </w:p>
        </w:tc>
        <w:tc>
          <w:tcPr>
            <w:tcW w:w="992" w:type="dxa"/>
          </w:tcPr>
          <w:p w14:paraId="760BC2B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lastRenderedPageBreak/>
              <w:t>0.30</w:t>
            </w:r>
          </w:p>
        </w:tc>
        <w:tc>
          <w:tcPr>
            <w:tcW w:w="1985" w:type="dxa"/>
          </w:tcPr>
          <w:p w14:paraId="3C390406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25C409B" w14:textId="77777777" w:rsidR="0096771B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58275FC3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70 (0.26, 1.97)</w:t>
            </w:r>
          </w:p>
        </w:tc>
        <w:tc>
          <w:tcPr>
            <w:tcW w:w="992" w:type="dxa"/>
          </w:tcPr>
          <w:p w14:paraId="7991939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50</w:t>
            </w:r>
          </w:p>
        </w:tc>
        <w:tc>
          <w:tcPr>
            <w:tcW w:w="2126" w:type="dxa"/>
          </w:tcPr>
          <w:p w14:paraId="60D78981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47C2F3B4" w14:textId="77777777" w:rsidR="0096771B" w:rsidRPr="007B7EF4" w:rsidRDefault="0096771B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1DC933" w14:textId="77777777" w:rsidR="0096771B" w:rsidRPr="007B7EF4" w:rsidRDefault="0096771B" w:rsidP="0096771B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; BMI: body mass index, OR: Odds Ratio.</w:t>
      </w:r>
    </w:p>
    <w:p w14:paraId="58BC9E1D" w14:textId="0E3C8739" w:rsidR="0096771B" w:rsidRPr="007B7EF4" w:rsidRDefault="0096771B" w:rsidP="0096771B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="008739E2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p w14:paraId="635AEFEA" w14:textId="77777777" w:rsidR="003459E8" w:rsidRPr="0096771B" w:rsidRDefault="003459E8">
      <w:pPr>
        <w:rPr>
          <w:lang w:val="en-GB"/>
        </w:rPr>
      </w:pPr>
    </w:p>
    <w:sectPr w:rsidR="003459E8" w:rsidRPr="0096771B" w:rsidSect="009677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1B"/>
    <w:rsid w:val="003459E8"/>
    <w:rsid w:val="007F1450"/>
    <w:rsid w:val="008739E2"/>
    <w:rsid w:val="0096771B"/>
    <w:rsid w:val="0099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E4593"/>
  <w15:chartTrackingRefBased/>
  <w15:docId w15:val="{959F500D-7A3A-4F0D-B5DB-0F6E0FDF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71B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67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7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7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7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7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7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7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7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7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7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7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7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771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771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771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771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771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771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7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67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7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67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6771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6771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6771B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6771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7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771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77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4-09-08T22:08:00Z</dcterms:created>
  <dcterms:modified xsi:type="dcterms:W3CDTF">2024-09-08T22:15:00Z</dcterms:modified>
</cp:coreProperties>
</file>